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BBB" w:rsidRPr="00B64189" w:rsidRDefault="00EA6BBB" w:rsidP="00EA6BB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B64189">
        <w:rPr>
          <w:rFonts w:ascii="Times New Roman" w:hAnsi="Times New Roman"/>
        </w:rPr>
        <w:t>Table S1: Summary of primers for markers used for mapping Hobbit ‘sib</w:t>
      </w:r>
      <w:r>
        <w:rPr>
          <w:rFonts w:ascii="Times New Roman" w:hAnsi="Times New Roman"/>
        </w:rPr>
        <w:t>.</w:t>
      </w:r>
      <w:r w:rsidRPr="00B64189">
        <w:rPr>
          <w:rFonts w:ascii="Times New Roman" w:hAnsi="Times New Roman"/>
        </w:rPr>
        <w:t>’ (HS) x DH81.</w:t>
      </w:r>
    </w:p>
    <w:p w:rsidR="00EA6BBB" w:rsidRPr="00B64189" w:rsidRDefault="00EA6BBB" w:rsidP="00EA6BBB">
      <w:pPr>
        <w:ind w:hanging="284"/>
        <w:rPr>
          <w:rFonts w:ascii="Times New Roman" w:hAnsi="Times New Roman"/>
        </w:rPr>
      </w:pPr>
    </w:p>
    <w:tbl>
      <w:tblPr>
        <w:tblW w:w="9639" w:type="dxa"/>
        <w:tblInd w:w="15" w:type="dxa"/>
        <w:tblLayout w:type="fixed"/>
        <w:tblCellMar>
          <w:left w:w="0" w:type="dxa"/>
          <w:right w:w="0" w:type="dxa"/>
        </w:tblCellMar>
        <w:tblLook w:val="04A0"/>
      </w:tblPr>
      <w:tblGrid>
        <w:gridCol w:w="1135"/>
        <w:gridCol w:w="850"/>
        <w:gridCol w:w="709"/>
        <w:gridCol w:w="4110"/>
        <w:gridCol w:w="2835"/>
      </w:tblGrid>
      <w:tr w:rsidR="00EA6BBB" w:rsidRPr="00E9596C" w:rsidTr="00DD5003">
        <w:trPr>
          <w:trHeight w:val="652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Marker Na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Chromo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Marker Set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orward primers (and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luorophore</w:t>
            </w: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Reverse primer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BS00043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KAS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ACTTTTCAATGGAAATTTGATGATGTCT (FAM) / ACTTTTCAATGGAAATTTGATGATGTCC (V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CACATCTTCAACGCGGATCACCAAA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BS000039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KAS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CCTCGAGGTCCCAGTTTCTTGAA (FAM) / CTCGAGGTCCCAGTTTCTTGAC (V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CTTTACAAAAGCAGGATTTAGCGACTATAA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BS00001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KAS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GGGCGCCATGGAGACTCTGA (FAM) / GGCGCCATGGAGACTCTGG (V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GTGGCTGCGCTGCTGCGAGAT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BS000037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KAS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GGGAATTGCAATTGGTGTTAAAGCC (FAM) / AGGGAATTGCAATTGGTGTTAAAGCT (V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CAACAGTGACATCAAAATCTTGCTTCGTT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BS0002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KAS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GGATCCTGTTGTATGAGCTGCC (FAM) / GGATCCTGTTGTATGAGCTGCT (V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TGCTCATCTGAATTGGAATGTTGGACAT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BS000688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KAS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ACGGCAGCAATTGTTTCACAGAAG (FAM) / CTACGGCAGCAATTGTTTCACAGAAA (V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GGTTGAGCGATAGTCACTCCCATTT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BS00011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KAS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GCCAGCACTTTGGAGATAAGAAATCA (FAM) / CCAGCACTTTGGAGATAAGAAATCG (V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GACTCAAACATCTGTCTTGACAAAGCAAA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BS00182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iSelec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CCTCAAAATCACTGAATGGTA (FAM) / CCTCAAAATCACTGAATGGTG (V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ACGAGAGGATGAGTTCGACA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BS00011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KAS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GTACAGAATGGTCTAGCCA (FAM) / GCTGTACAGAATGGTCTAGCCG (V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CCAATGGACTAGATGCGGGAGGAA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BS001139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KAS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ATTCATGTTGATCAGAAGTTAATT (FAM) / TTCATGTTGATCAGAAGTTAATC (V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AGCGATTGTTGGGATTTGGA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TC935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EST-SS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CAATCGTTGTCCAGAACC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CATGGGCATGTTAAGTGCAG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Gwm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SS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TGCAGTGGTCAGATGTTT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CTTTTCTTTCAGATTGCGCC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Gwm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SS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GGTTTTCTTTCAGATTGC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CGTTGTCTAATCTTGCCTTGC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TC90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EST-SS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TGCTCGCTCTACTGCTG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CAGCACTCTCCTGCTACACG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BS001648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iSelec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GAAGGTGACCAAGTTCATGCT (FAM) / GAAGGTCGGAGTCAACGGATT (V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GGATGTCAGGTTCATATCAACTCC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Wmc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SS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GAGGGTTCTGAAATGTTTTG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ACGTGCTAGGGAGGTATCTTGC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BS000364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KAS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TATGACGACTGACTCACGGCC (FAM) / GTTATGACGACTGACTCACGGCT (V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CTCTGGATGGGAACTGTAAGTCTGAT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BS000099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KAS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TGGTTTGCTCACTCAGCAG (FAM) / GCTTGGTTTGCTCACTCAGCAC (V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ACGAATACATGGGGTTCCTCAGCTT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BS00011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KAS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ACTGTCTGTTACACAGCAGAGC (FAM) / CTACTGTCTGTTACACAGCAGAGT (V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CTCCATCTTCAACGTTCCTGACCTT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BS000228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KAS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CATTGTGAGGTGCCAAGTGCTC (FAM) / CATTGTGAGGTGCCAAGTGCTG (V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CTTGCGTGTGATCATGATGCCACTA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BS000036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KAS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AGCTACATATGTACCCGGTACTG (FAM) / AGCTACATATGTACCCGGTACTC (V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GAACAGAGCATGCATGCATGCAGTT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BS00160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iSelec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ACATTACCTACGCCTTTCTCCG (FAM) / ACATTACCTACGCCTTTCTCCA (V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TTCAGAGAGCTGTTGCCTGG</w:t>
            </w:r>
          </w:p>
        </w:tc>
      </w:tr>
      <w:tr w:rsidR="00EA6BBB" w:rsidRPr="00E9596C" w:rsidTr="00DD5003">
        <w:trPr>
          <w:trHeight w:val="795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BS000225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KASP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AAGCATCGCACACATCAACGCC (FAM) / AAAGCATCGCACACATCAACGCT (VIC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6BBB" w:rsidRPr="00E9596C" w:rsidRDefault="00EA6BBB" w:rsidP="00DD50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596C">
              <w:rPr>
                <w:rFonts w:ascii="Times New Roman" w:hAnsi="Times New Roman"/>
                <w:color w:val="000000"/>
                <w:sz w:val="20"/>
                <w:szCs w:val="20"/>
              </w:rPr>
              <w:t>AGAGGTAGGCTGCGAGTGGCTT</w:t>
            </w:r>
          </w:p>
        </w:tc>
      </w:tr>
    </w:tbl>
    <w:p w:rsidR="00EA6BBB" w:rsidRDefault="00EA6BBB" w:rsidP="00EA6BBB">
      <w:r>
        <w:t xml:space="preserve"> </w:t>
      </w:r>
    </w:p>
    <w:p w:rsidR="00432193" w:rsidRDefault="00645084">
      <w:bookmarkStart w:id="0" w:name="_GoBack"/>
      <w:bookmarkEnd w:id="0"/>
    </w:p>
    <w:sectPr w:rsidR="00432193" w:rsidSect="004675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A6BBB"/>
    <w:rsid w:val="002C01A2"/>
    <w:rsid w:val="00467500"/>
    <w:rsid w:val="00617BBF"/>
    <w:rsid w:val="00645084"/>
    <w:rsid w:val="00EA6B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BB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BB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2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nicholson (JIC)</dc:creator>
  <cp:lastModifiedBy>0000239</cp:lastModifiedBy>
  <cp:revision>2</cp:revision>
  <dcterms:created xsi:type="dcterms:W3CDTF">2015-04-27T12:04:00Z</dcterms:created>
  <dcterms:modified xsi:type="dcterms:W3CDTF">2015-05-23T11:26:00Z</dcterms:modified>
</cp:coreProperties>
</file>